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9863D" w14:textId="0E6E1DF0" w:rsidR="00D42EFC" w:rsidRDefault="00D42EFC" w:rsidP="00D42EFC">
      <w:pPr>
        <w:spacing w:after="120" w:line="276" w:lineRule="auto"/>
        <w:rPr>
          <w:rFonts w:ascii="Arial" w:hAnsi="Arial" w:cs="Arial"/>
          <w:sz w:val="20"/>
          <w:szCs w:val="20"/>
          <w:lang w:val="en-GB"/>
        </w:rPr>
      </w:pPr>
      <w:r w:rsidRPr="00276D3B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AE71E0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="00615216">
        <w:rPr>
          <w:rFonts w:ascii="Arial" w:hAnsi="Arial" w:cs="Arial"/>
          <w:b/>
          <w:bCs/>
          <w:sz w:val="20"/>
          <w:szCs w:val="20"/>
          <w:lang w:val="en-GB"/>
        </w:rPr>
        <w:t xml:space="preserve"> Table</w:t>
      </w:r>
      <w:r w:rsidR="00374E4A" w:rsidRPr="00374E4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374E4A">
        <w:rPr>
          <w:rFonts w:ascii="Arial" w:hAnsi="Arial" w:cs="Arial"/>
          <w:b/>
          <w:bCs/>
          <w:sz w:val="20"/>
          <w:szCs w:val="20"/>
          <w:lang w:val="en-GB"/>
        </w:rPr>
        <w:t xml:space="preserve"> Associations of the total score of the final </w:t>
      </w:r>
      <w:proofErr w:type="spellStart"/>
      <w:r w:rsidRPr="00374E4A">
        <w:rPr>
          <w:rFonts w:ascii="Arial" w:hAnsi="Arial" w:cs="Arial"/>
          <w:b/>
          <w:bCs/>
          <w:sz w:val="20"/>
          <w:szCs w:val="20"/>
          <w:lang w:val="en-GB"/>
        </w:rPr>
        <w:t>GebStart</w:t>
      </w:r>
      <w:proofErr w:type="spellEnd"/>
      <w:r w:rsidRPr="00374E4A">
        <w:rPr>
          <w:rFonts w:ascii="Arial" w:hAnsi="Arial" w:cs="Arial"/>
          <w:b/>
          <w:bCs/>
          <w:sz w:val="20"/>
          <w:szCs w:val="20"/>
          <w:lang w:val="en-GB"/>
        </w:rPr>
        <w:t>-tool with the final decision ‘Stay at home – Keep in contact – Hospital admission’</w:t>
      </w:r>
      <w:r w:rsidR="00374E4A" w:rsidRPr="00374E4A">
        <w:rPr>
          <w:rFonts w:ascii="Arial" w:hAnsi="Arial" w:cs="Arial"/>
          <w:b/>
          <w:bCs/>
          <w:sz w:val="20"/>
          <w:szCs w:val="20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1935"/>
        <w:gridCol w:w="1935"/>
        <w:gridCol w:w="1936"/>
      </w:tblGrid>
      <w:tr w:rsidR="00D42EFC" w14:paraId="16846631" w14:textId="77777777" w:rsidTr="00181944">
        <w:tc>
          <w:tcPr>
            <w:tcW w:w="3256" w:type="dxa"/>
          </w:tcPr>
          <w:p w14:paraId="074FBBBD" w14:textId="77777777" w:rsidR="00D42EFC" w:rsidRPr="00276D3B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76D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1935" w:type="dxa"/>
          </w:tcPr>
          <w:p w14:paraId="18E1F284" w14:textId="77777777" w:rsidR="00D42EFC" w:rsidRPr="00276D3B" w:rsidRDefault="00D42EFC" w:rsidP="00181944">
            <w:pPr>
              <w:spacing w:before="20" w:after="2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76D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 ratio</w:t>
            </w:r>
          </w:p>
        </w:tc>
        <w:tc>
          <w:tcPr>
            <w:tcW w:w="1935" w:type="dxa"/>
          </w:tcPr>
          <w:p w14:paraId="2F2175EA" w14:textId="77777777" w:rsidR="00D42EFC" w:rsidRPr="00276D3B" w:rsidRDefault="00D42EFC" w:rsidP="00181944">
            <w:pPr>
              <w:spacing w:before="20" w:after="2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76D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936" w:type="dxa"/>
          </w:tcPr>
          <w:p w14:paraId="31B5622F" w14:textId="77777777" w:rsidR="00D42EFC" w:rsidRPr="00276D3B" w:rsidRDefault="00D42EFC" w:rsidP="00181944">
            <w:pPr>
              <w:spacing w:before="20" w:after="2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76D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D42EFC" w14:paraId="716074AE" w14:textId="77777777" w:rsidTr="00181944">
        <w:tc>
          <w:tcPr>
            <w:tcW w:w="9062" w:type="dxa"/>
            <w:gridSpan w:val="4"/>
          </w:tcPr>
          <w:p w14:paraId="7051135B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6D3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ecision ‘Stay at home’</w:t>
            </w:r>
          </w:p>
        </w:tc>
      </w:tr>
      <w:tr w:rsidR="00D42EFC" w14:paraId="4CB10B8C" w14:textId="77777777" w:rsidTr="00181944">
        <w:tc>
          <w:tcPr>
            <w:tcW w:w="3256" w:type="dxa"/>
          </w:tcPr>
          <w:p w14:paraId="1C692356" w14:textId="77777777" w:rsidR="00D42EFC" w:rsidRPr="00F50872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 xml:space="preserve">Total score </w:t>
            </w:r>
            <w:proofErr w:type="spellStart"/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GebStart</w:t>
            </w:r>
            <w:proofErr w:type="spellEnd"/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-tool</w:t>
            </w:r>
          </w:p>
        </w:tc>
        <w:tc>
          <w:tcPr>
            <w:tcW w:w="1935" w:type="dxa"/>
          </w:tcPr>
          <w:p w14:paraId="087D51EB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935" w:type="dxa"/>
          </w:tcPr>
          <w:p w14:paraId="4ABC5646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-1.02</w:t>
            </w:r>
          </w:p>
        </w:tc>
        <w:tc>
          <w:tcPr>
            <w:tcW w:w="1936" w:type="dxa"/>
          </w:tcPr>
          <w:p w14:paraId="36469438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1</w:t>
            </w:r>
          </w:p>
        </w:tc>
      </w:tr>
      <w:tr w:rsidR="00D42EFC" w14:paraId="1FB629D3" w14:textId="77777777" w:rsidTr="00181944">
        <w:tc>
          <w:tcPr>
            <w:tcW w:w="3256" w:type="dxa"/>
          </w:tcPr>
          <w:p w14:paraId="3F14E695" w14:textId="77777777" w:rsidR="00D42EFC" w:rsidRPr="00F50872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35" w:type="dxa"/>
          </w:tcPr>
          <w:p w14:paraId="1FDEAB1D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935" w:type="dxa"/>
          </w:tcPr>
          <w:p w14:paraId="3C5727DD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9-1.01</w:t>
            </w:r>
          </w:p>
        </w:tc>
        <w:tc>
          <w:tcPr>
            <w:tcW w:w="1936" w:type="dxa"/>
          </w:tcPr>
          <w:p w14:paraId="76A12931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</w:tc>
      </w:tr>
      <w:tr w:rsidR="00D42EFC" w14:paraId="65EB1A40" w14:textId="77777777" w:rsidTr="00181944">
        <w:tc>
          <w:tcPr>
            <w:tcW w:w="3256" w:type="dxa"/>
          </w:tcPr>
          <w:p w14:paraId="2A6F4238" w14:textId="77777777" w:rsidR="00D42EFC" w:rsidRPr="00F50872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Nationality Suisse</w:t>
            </w:r>
            <w:r w:rsidRPr="00F508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35" w:type="dxa"/>
          </w:tcPr>
          <w:p w14:paraId="094C2B86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935" w:type="dxa"/>
          </w:tcPr>
          <w:p w14:paraId="4A2E6A9A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8-1.46</w:t>
            </w:r>
          </w:p>
        </w:tc>
        <w:tc>
          <w:tcPr>
            <w:tcW w:w="1936" w:type="dxa"/>
          </w:tcPr>
          <w:p w14:paraId="71BC7540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9</w:t>
            </w:r>
          </w:p>
        </w:tc>
      </w:tr>
      <w:tr w:rsidR="00D42EFC" w14:paraId="4105E585" w14:textId="77777777" w:rsidTr="00181944">
        <w:tc>
          <w:tcPr>
            <w:tcW w:w="3256" w:type="dxa"/>
          </w:tcPr>
          <w:p w14:paraId="075AE8CA" w14:textId="77777777" w:rsidR="00D42EFC" w:rsidRPr="00F50872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Education university</w:t>
            </w:r>
            <w:r w:rsidRPr="00F508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35" w:type="dxa"/>
          </w:tcPr>
          <w:p w14:paraId="45A13133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935" w:type="dxa"/>
          </w:tcPr>
          <w:p w14:paraId="53E9449F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-1.36</w:t>
            </w:r>
          </w:p>
        </w:tc>
        <w:tc>
          <w:tcPr>
            <w:tcW w:w="1936" w:type="dxa"/>
          </w:tcPr>
          <w:p w14:paraId="36FA7276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7</w:t>
            </w:r>
          </w:p>
        </w:tc>
      </w:tr>
      <w:tr w:rsidR="00D42EFC" w14:paraId="48D4748E" w14:textId="77777777" w:rsidTr="00181944">
        <w:tc>
          <w:tcPr>
            <w:tcW w:w="3256" w:type="dxa"/>
          </w:tcPr>
          <w:p w14:paraId="1A42F231" w14:textId="77777777" w:rsidR="00D42EFC" w:rsidRPr="00F50872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Family income</w:t>
            </w:r>
            <w:r w:rsidRPr="00F508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</w:p>
          <w:p w14:paraId="1551F13C" w14:textId="77777777" w:rsidR="00D42EFC" w:rsidRPr="00F50872" w:rsidRDefault="00D42EFC" w:rsidP="00181944">
            <w:pPr>
              <w:spacing w:before="20" w:after="20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Moderate/difficult</w:t>
            </w:r>
          </w:p>
          <w:p w14:paraId="03A03D74" w14:textId="77777777" w:rsidR="00D42EFC" w:rsidRPr="00F50872" w:rsidRDefault="00D42EFC" w:rsidP="00181944">
            <w:pPr>
              <w:spacing w:before="20" w:after="20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Answer declined</w:t>
            </w:r>
          </w:p>
        </w:tc>
        <w:tc>
          <w:tcPr>
            <w:tcW w:w="1935" w:type="dxa"/>
          </w:tcPr>
          <w:p w14:paraId="35623686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D2930A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  <w:p w14:paraId="105FB0BD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935" w:type="dxa"/>
          </w:tcPr>
          <w:p w14:paraId="420C0ECA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A023D6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-1.30</w:t>
            </w:r>
          </w:p>
          <w:p w14:paraId="118BBB63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-8.12</w:t>
            </w:r>
          </w:p>
        </w:tc>
        <w:tc>
          <w:tcPr>
            <w:tcW w:w="1936" w:type="dxa"/>
          </w:tcPr>
          <w:p w14:paraId="38A074FF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EB51EAB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7</w:t>
            </w:r>
          </w:p>
          <w:p w14:paraId="056683A1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2</w:t>
            </w:r>
          </w:p>
        </w:tc>
      </w:tr>
      <w:tr w:rsidR="00D42EFC" w14:paraId="6693D3B2" w14:textId="77777777" w:rsidTr="00181944">
        <w:tc>
          <w:tcPr>
            <w:tcW w:w="3256" w:type="dxa"/>
          </w:tcPr>
          <w:p w14:paraId="198846DA" w14:textId="77777777" w:rsidR="00D42EFC" w:rsidRPr="00F50872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935" w:type="dxa"/>
          </w:tcPr>
          <w:p w14:paraId="1C12D5D1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06</w:t>
            </w:r>
          </w:p>
        </w:tc>
        <w:tc>
          <w:tcPr>
            <w:tcW w:w="1935" w:type="dxa"/>
          </w:tcPr>
          <w:p w14:paraId="19A16462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-108.82</w:t>
            </w:r>
          </w:p>
        </w:tc>
        <w:tc>
          <w:tcPr>
            <w:tcW w:w="1936" w:type="dxa"/>
          </w:tcPr>
          <w:p w14:paraId="5F94B294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</w:tr>
      <w:tr w:rsidR="00D42EFC" w14:paraId="72B5A2D2" w14:textId="77777777" w:rsidTr="00181944">
        <w:tc>
          <w:tcPr>
            <w:tcW w:w="9062" w:type="dxa"/>
            <w:gridSpan w:val="4"/>
          </w:tcPr>
          <w:p w14:paraId="502D3E23" w14:textId="77777777" w:rsidR="00D42EFC" w:rsidRPr="00F50872" w:rsidRDefault="00D42EFC" w:rsidP="00181944">
            <w:pPr>
              <w:spacing w:before="20" w:after="2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ecision ‘Hospital admission’</w:t>
            </w:r>
          </w:p>
        </w:tc>
      </w:tr>
      <w:tr w:rsidR="00D42EFC" w14:paraId="64853C55" w14:textId="77777777" w:rsidTr="00181944">
        <w:tc>
          <w:tcPr>
            <w:tcW w:w="3256" w:type="dxa"/>
          </w:tcPr>
          <w:p w14:paraId="3D3457E3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 xml:space="preserve">Total score </w:t>
            </w:r>
            <w:proofErr w:type="spellStart"/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GebStart</w:t>
            </w:r>
            <w:proofErr w:type="spellEnd"/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-tool</w:t>
            </w:r>
          </w:p>
        </w:tc>
        <w:tc>
          <w:tcPr>
            <w:tcW w:w="1935" w:type="dxa"/>
          </w:tcPr>
          <w:p w14:paraId="1C1C7436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935" w:type="dxa"/>
          </w:tcPr>
          <w:p w14:paraId="0AA2FFCE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5-1.22</w:t>
            </w:r>
          </w:p>
        </w:tc>
        <w:tc>
          <w:tcPr>
            <w:tcW w:w="1936" w:type="dxa"/>
          </w:tcPr>
          <w:p w14:paraId="2A3C408D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D42EFC" w14:paraId="47BDD43A" w14:textId="77777777" w:rsidTr="00181944">
        <w:tc>
          <w:tcPr>
            <w:tcW w:w="3256" w:type="dxa"/>
          </w:tcPr>
          <w:p w14:paraId="66688449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35" w:type="dxa"/>
          </w:tcPr>
          <w:p w14:paraId="52A7C494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935" w:type="dxa"/>
          </w:tcPr>
          <w:p w14:paraId="092D365D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-1.07</w:t>
            </w:r>
          </w:p>
        </w:tc>
        <w:tc>
          <w:tcPr>
            <w:tcW w:w="1936" w:type="dxa"/>
          </w:tcPr>
          <w:p w14:paraId="268B4409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9</w:t>
            </w:r>
          </w:p>
        </w:tc>
      </w:tr>
      <w:tr w:rsidR="00D42EFC" w14:paraId="2A419D81" w14:textId="77777777" w:rsidTr="00181944">
        <w:tc>
          <w:tcPr>
            <w:tcW w:w="3256" w:type="dxa"/>
          </w:tcPr>
          <w:p w14:paraId="58838F6F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Nationality Suisse</w:t>
            </w:r>
            <w:r w:rsidRPr="00F508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35" w:type="dxa"/>
          </w:tcPr>
          <w:p w14:paraId="4A227169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935" w:type="dxa"/>
          </w:tcPr>
          <w:p w14:paraId="2665AC0D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-1.41</w:t>
            </w:r>
          </w:p>
        </w:tc>
        <w:tc>
          <w:tcPr>
            <w:tcW w:w="1936" w:type="dxa"/>
          </w:tcPr>
          <w:p w14:paraId="25863F92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5</w:t>
            </w:r>
          </w:p>
        </w:tc>
      </w:tr>
      <w:tr w:rsidR="00D42EFC" w14:paraId="31FDEBA5" w14:textId="77777777" w:rsidTr="00181944">
        <w:tc>
          <w:tcPr>
            <w:tcW w:w="3256" w:type="dxa"/>
          </w:tcPr>
          <w:p w14:paraId="3244330F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Education university</w:t>
            </w:r>
            <w:r w:rsidRPr="00F508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35" w:type="dxa"/>
          </w:tcPr>
          <w:p w14:paraId="7D678E14" w14:textId="77777777" w:rsidR="00D42EFC" w:rsidRPr="00854838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7</w:t>
            </w:r>
          </w:p>
        </w:tc>
        <w:tc>
          <w:tcPr>
            <w:tcW w:w="1935" w:type="dxa"/>
          </w:tcPr>
          <w:p w14:paraId="08C287FC" w14:textId="77777777" w:rsidR="00D42EFC" w:rsidRPr="00854838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4838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854838">
              <w:rPr>
                <w:rFonts w:ascii="Arial" w:hAnsi="Arial" w:cs="Arial"/>
                <w:sz w:val="20"/>
                <w:szCs w:val="20"/>
                <w:lang w:val="en-GB"/>
              </w:rPr>
              <w:t>-5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</w:p>
        </w:tc>
        <w:tc>
          <w:tcPr>
            <w:tcW w:w="1936" w:type="dxa"/>
          </w:tcPr>
          <w:p w14:paraId="29E7859F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7</w:t>
            </w:r>
          </w:p>
        </w:tc>
      </w:tr>
      <w:tr w:rsidR="00D42EFC" w14:paraId="3ECDB23A" w14:textId="77777777" w:rsidTr="00181944">
        <w:tc>
          <w:tcPr>
            <w:tcW w:w="3256" w:type="dxa"/>
          </w:tcPr>
          <w:p w14:paraId="7545EC55" w14:textId="77777777" w:rsidR="00D42EFC" w:rsidRPr="00F50872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Family income</w:t>
            </w:r>
            <w:r w:rsidRPr="00F508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</w:p>
          <w:p w14:paraId="16887F74" w14:textId="77777777" w:rsidR="00D42EFC" w:rsidRPr="00F50872" w:rsidRDefault="00D42EFC" w:rsidP="00181944">
            <w:pPr>
              <w:spacing w:before="20" w:after="20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Moderate/difficult</w:t>
            </w:r>
          </w:p>
          <w:p w14:paraId="0D8E4150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Answer declined</w:t>
            </w:r>
          </w:p>
        </w:tc>
        <w:tc>
          <w:tcPr>
            <w:tcW w:w="1935" w:type="dxa"/>
          </w:tcPr>
          <w:p w14:paraId="256C4812" w14:textId="77777777" w:rsidR="00D42EFC" w:rsidRPr="00854838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615A23F" w14:textId="77777777" w:rsidR="00D42EFC" w:rsidRPr="00854838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483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  <w:p w14:paraId="46FE1E35" w14:textId="77777777" w:rsidR="00D42EFC" w:rsidRPr="00854838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78</w:t>
            </w:r>
            <w:r w:rsidRPr="00854838">
              <w:rPr>
                <w:rFonts w:ascii="Arial" w:hAnsi="Arial" w:cs="Arial"/>
                <w:sz w:val="20"/>
                <w:szCs w:val="20"/>
                <w:lang w:val="en-GB"/>
              </w:rPr>
              <w:t>e-06</w:t>
            </w:r>
          </w:p>
        </w:tc>
        <w:tc>
          <w:tcPr>
            <w:tcW w:w="1935" w:type="dxa"/>
          </w:tcPr>
          <w:p w14:paraId="1DD9B07F" w14:textId="77777777" w:rsidR="00D42EFC" w:rsidRPr="00854838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354B86D" w14:textId="77777777" w:rsidR="00D42EFC" w:rsidRPr="00854838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4838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854838">
              <w:rPr>
                <w:rFonts w:ascii="Arial" w:hAnsi="Arial" w:cs="Arial"/>
                <w:sz w:val="20"/>
                <w:szCs w:val="20"/>
                <w:lang w:val="en-GB"/>
              </w:rPr>
              <w:t>-2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14:paraId="24340198" w14:textId="77777777" w:rsidR="00D42EFC" w:rsidRPr="00854838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4838">
              <w:rPr>
                <w:rFonts w:ascii="Arial" w:hAnsi="Arial" w:cs="Arial"/>
                <w:sz w:val="20"/>
                <w:szCs w:val="20"/>
                <w:lang w:val="en-GB"/>
              </w:rPr>
              <w:t>0-</w:t>
            </w:r>
          </w:p>
        </w:tc>
        <w:tc>
          <w:tcPr>
            <w:tcW w:w="1936" w:type="dxa"/>
          </w:tcPr>
          <w:p w14:paraId="7A2DEF72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47D057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60</w:t>
            </w:r>
          </w:p>
          <w:p w14:paraId="1110710D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3</w:t>
            </w:r>
          </w:p>
        </w:tc>
      </w:tr>
      <w:tr w:rsidR="00D42EFC" w14:paraId="23DCE970" w14:textId="77777777" w:rsidTr="00181944">
        <w:tc>
          <w:tcPr>
            <w:tcW w:w="3256" w:type="dxa"/>
          </w:tcPr>
          <w:p w14:paraId="743B1EE1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935" w:type="dxa"/>
          </w:tcPr>
          <w:p w14:paraId="1B1C8657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935" w:type="dxa"/>
          </w:tcPr>
          <w:p w14:paraId="305A80F6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-10.14</w:t>
            </w:r>
          </w:p>
        </w:tc>
        <w:tc>
          <w:tcPr>
            <w:tcW w:w="1936" w:type="dxa"/>
          </w:tcPr>
          <w:p w14:paraId="1B12308A" w14:textId="77777777" w:rsidR="00D42EFC" w:rsidRDefault="00D42EFC" w:rsidP="00181944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3</w:t>
            </w:r>
          </w:p>
        </w:tc>
      </w:tr>
      <w:tr w:rsidR="00D42EFC" w:rsidRPr="008968D2" w14:paraId="6FD0D596" w14:textId="77777777" w:rsidTr="00181944">
        <w:tc>
          <w:tcPr>
            <w:tcW w:w="9062" w:type="dxa"/>
            <w:gridSpan w:val="4"/>
          </w:tcPr>
          <w:p w14:paraId="6CF43637" w14:textId="77777777" w:rsidR="00D42EFC" w:rsidRPr="00F50872" w:rsidRDefault="00D42EFC" w:rsidP="00181944">
            <w:pPr>
              <w:spacing w:before="20" w:after="2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508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eference category ‘Keep in contact’</w:t>
            </w:r>
          </w:p>
        </w:tc>
      </w:tr>
    </w:tbl>
    <w:p w14:paraId="399ED434" w14:textId="77777777" w:rsidR="00D42EFC" w:rsidRDefault="00D42EFC" w:rsidP="00D42EFC">
      <w:pPr>
        <w:spacing w:before="60" w:after="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 Reference category: Foreign country</w:t>
      </w:r>
    </w:p>
    <w:p w14:paraId="1D3F9A59" w14:textId="77777777" w:rsidR="00D42EFC" w:rsidRDefault="00D42EFC" w:rsidP="00D42EFC">
      <w:pPr>
        <w:spacing w:after="2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Reference category: </w:t>
      </w:r>
      <w:r>
        <w:rPr>
          <w:rFonts w:ascii="Arial" w:hAnsi="Arial" w:cs="Arial"/>
          <w:sz w:val="20"/>
          <w:szCs w:val="20"/>
          <w:lang w:val="en-GB"/>
        </w:rPr>
        <w:t>Compulsory schooling, v</w:t>
      </w:r>
      <w:r w:rsidRPr="005C1C4A">
        <w:rPr>
          <w:rFonts w:ascii="Arial" w:hAnsi="Arial" w:cs="Arial"/>
          <w:sz w:val="20"/>
          <w:szCs w:val="20"/>
          <w:lang w:val="en-GB"/>
        </w:rPr>
        <w:t>ocational training, Matura, higher specialist school</w:t>
      </w:r>
    </w:p>
    <w:p w14:paraId="2C10F870" w14:textId="77777777" w:rsidR="00D42EFC" w:rsidRPr="00F50872" w:rsidRDefault="00D42EFC" w:rsidP="00D42EFC">
      <w:pPr>
        <w:spacing w:after="2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>
        <w:rPr>
          <w:rFonts w:ascii="Arial" w:hAnsi="Arial" w:cs="Arial"/>
          <w:sz w:val="20"/>
          <w:szCs w:val="20"/>
          <w:lang w:val="en-GB"/>
        </w:rPr>
        <w:t xml:space="preserve"> Reference category: Management with the family income good/very good</w:t>
      </w:r>
    </w:p>
    <w:p w14:paraId="4DA4DAD6" w14:textId="77777777" w:rsidR="00393406" w:rsidRPr="00D42EFC" w:rsidRDefault="00393406">
      <w:pPr>
        <w:rPr>
          <w:lang w:val="en-US"/>
        </w:rPr>
      </w:pPr>
    </w:p>
    <w:sectPr w:rsidR="00393406" w:rsidRPr="00D42E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EFC"/>
    <w:rsid w:val="00211740"/>
    <w:rsid w:val="00374E4A"/>
    <w:rsid w:val="00393406"/>
    <w:rsid w:val="00615216"/>
    <w:rsid w:val="008968D2"/>
    <w:rsid w:val="00A034A6"/>
    <w:rsid w:val="00AE71E0"/>
    <w:rsid w:val="00D4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D4C486"/>
  <w15:chartTrackingRefBased/>
  <w15:docId w15:val="{2FB602E5-3A6B-4C4C-B0B6-403F410D4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2EF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2E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42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7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rylka</dc:creator>
  <cp:keywords/>
  <dc:description/>
  <cp:lastModifiedBy>Grylka Susanne (gryl)</cp:lastModifiedBy>
  <cp:revision>6</cp:revision>
  <dcterms:created xsi:type="dcterms:W3CDTF">2024-03-17T16:49:00Z</dcterms:created>
  <dcterms:modified xsi:type="dcterms:W3CDTF">2025-03-29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4-07-12T06:49:36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6c2ae3a7-2336-4c4b-a548-b7ee11efbaa1</vt:lpwstr>
  </property>
  <property fmtid="{D5CDD505-2E9C-101B-9397-08002B2CF9AE}" pid="8" name="MSIP_Label_10d9bad3-6dac-4e9a-89a3-89f3b8d247b2_ContentBits">
    <vt:lpwstr>0</vt:lpwstr>
  </property>
</Properties>
</file>